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CE685" w14:textId="179A4505" w:rsidR="00ED1622" w:rsidRPr="00CA68BE" w:rsidRDefault="00ED1622" w:rsidP="00CA68BE">
      <w:pPr>
        <w:jc w:val="center"/>
        <w:rPr>
          <w:rFonts w:ascii="Times New Roman" w:eastAsia="Times New Roman" w:hAnsi="Times New Roman" w:cs="Times New Roman"/>
          <w:color w:val="282828"/>
          <w:u w:val="single"/>
        </w:rPr>
      </w:pPr>
      <w:r w:rsidRPr="00CA68BE">
        <w:rPr>
          <w:rFonts w:ascii="Times New Roman" w:eastAsia="Times New Roman" w:hAnsi="Times New Roman" w:cs="Times New Roman"/>
          <w:color w:val="282828"/>
          <w:u w:val="single"/>
        </w:rPr>
        <w:t>JASP</w:t>
      </w:r>
    </w:p>
    <w:p w14:paraId="4C8E43C1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633F1B07" w14:textId="76373E33" w:rsidR="00CA68BE" w:rsidRDefault="00961179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&lt;Edit Data&gt;, </w:t>
      </w:r>
      <w:r w:rsidR="00CA68BE">
        <w:rPr>
          <w:rFonts w:ascii="Times New Roman" w:eastAsia="Times New Roman" w:hAnsi="Times New Roman" w:cs="Times New Roman"/>
          <w:color w:val="282828"/>
        </w:rPr>
        <w:t>&lt;</w:t>
      </w:r>
      <w:r w:rsidR="00BF15B4">
        <w:rPr>
          <w:rFonts w:ascii="Times New Roman" w:eastAsia="Times New Roman" w:hAnsi="Times New Roman" w:cs="Times New Roman"/>
          <w:color w:val="282828"/>
        </w:rPr>
        <w:t>Insert</w:t>
      </w:r>
      <w:r w:rsidR="00CA68BE">
        <w:rPr>
          <w:rFonts w:ascii="Times New Roman" w:eastAsia="Times New Roman" w:hAnsi="Times New Roman" w:cs="Times New Roman"/>
          <w:color w:val="282828"/>
        </w:rPr>
        <w:t>&gt;, &lt;</w:t>
      </w:r>
      <w:r w:rsidR="00BF15B4">
        <w:rPr>
          <w:rFonts w:ascii="Times New Roman" w:eastAsia="Times New Roman" w:hAnsi="Times New Roman" w:cs="Times New Roman"/>
          <w:color w:val="282828"/>
        </w:rPr>
        <w:t>Insert c</w:t>
      </w:r>
      <w:r w:rsidR="00CA68BE">
        <w:rPr>
          <w:rFonts w:ascii="Times New Roman" w:eastAsia="Times New Roman" w:hAnsi="Times New Roman" w:cs="Times New Roman"/>
          <w:color w:val="282828"/>
        </w:rPr>
        <w:t>o</w:t>
      </w:r>
      <w:r w:rsidR="00BF15B4">
        <w:rPr>
          <w:rFonts w:ascii="Times New Roman" w:eastAsia="Times New Roman" w:hAnsi="Times New Roman" w:cs="Times New Roman"/>
          <w:color w:val="282828"/>
        </w:rPr>
        <w:t>lumn after</w:t>
      </w:r>
      <w:r w:rsidR="00CA68BE">
        <w:rPr>
          <w:rFonts w:ascii="Times New Roman" w:eastAsia="Times New Roman" w:hAnsi="Times New Roman" w:cs="Times New Roman"/>
          <w:color w:val="282828"/>
        </w:rPr>
        <w:t>&gt;</w:t>
      </w:r>
    </w:p>
    <w:p w14:paraId="06FCBD2E" w14:textId="2ACDE8CB" w:rsidR="00CA68BE" w:rsidRDefault="00BF15B4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hange Name to</w:t>
      </w:r>
      <w:r w:rsidR="00CA68BE">
        <w:rPr>
          <w:rFonts w:ascii="Times New Roman" w:eastAsia="Times New Roman" w:hAnsi="Times New Roman" w:cs="Times New Roman"/>
          <w:color w:val="282828"/>
        </w:rPr>
        <w:t xml:space="preserve"> "</w:t>
      </w:r>
      <w:proofErr w:type="spellStart"/>
      <w:r w:rsidR="009D6C79"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  <w:r w:rsidR="00CA68BE">
        <w:rPr>
          <w:rFonts w:ascii="Times New Roman" w:eastAsia="Times New Roman" w:hAnsi="Times New Roman" w:cs="Times New Roman"/>
          <w:color w:val="282828"/>
        </w:rPr>
        <w:t xml:space="preserve">," </w:t>
      </w:r>
      <w:r>
        <w:rPr>
          <w:rFonts w:ascii="Times New Roman" w:eastAsia="Times New Roman" w:hAnsi="Times New Roman" w:cs="Times New Roman"/>
          <w:color w:val="282828"/>
        </w:rPr>
        <w:t xml:space="preserve">choose Computed with R code, enter </w:t>
      </w:r>
      <w:r w:rsidR="00CA68BE">
        <w:rPr>
          <w:rFonts w:ascii="Times New Roman" w:eastAsia="Times New Roman" w:hAnsi="Times New Roman" w:cs="Times New Roman"/>
          <w:color w:val="282828"/>
        </w:rPr>
        <w:t>"</w:t>
      </w:r>
      <w:r w:rsidR="009D6C79">
        <w:rPr>
          <w:rFonts w:ascii="Times New Roman" w:eastAsia="Times New Roman" w:hAnsi="Times New Roman" w:cs="Times New Roman"/>
          <w:color w:val="282828"/>
        </w:rPr>
        <w:t>Minutes</w:t>
      </w:r>
      <w:r w:rsidR="00CA68BE">
        <w:rPr>
          <w:rFonts w:ascii="Times New Roman" w:eastAsia="Times New Roman" w:hAnsi="Times New Roman" w:cs="Times New Roman"/>
          <w:color w:val="282828"/>
        </w:rPr>
        <w:t xml:space="preserve"> * </w:t>
      </w:r>
      <w:r w:rsidR="009D6C79"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," and click Compute column</w:t>
      </w:r>
    </w:p>
    <w:p w14:paraId="28F234D3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6EE15572" w14:textId="75C9BAB0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</w:t>
      </w:r>
      <w:r w:rsidR="00BF15B4">
        <w:rPr>
          <w:rFonts w:ascii="Times New Roman" w:eastAsia="Times New Roman" w:hAnsi="Times New Roman" w:cs="Times New Roman"/>
          <w:color w:val="282828"/>
        </w:rPr>
        <w:t>Classical&gt;, &lt;</w:t>
      </w:r>
      <w:r>
        <w:rPr>
          <w:rFonts w:ascii="Times New Roman" w:eastAsia="Times New Roman" w:hAnsi="Times New Roman" w:cs="Times New Roman"/>
          <w:color w:val="282828"/>
        </w:rPr>
        <w:t>Correlation&gt;</w:t>
      </w:r>
    </w:p>
    <w:p w14:paraId="5597EB9A" w14:textId="5906711D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r w:rsidR="009D6C79">
        <w:rPr>
          <w:rFonts w:ascii="Times New Roman" w:eastAsia="Times New Roman" w:hAnsi="Times New Roman" w:cs="Times New Roman"/>
          <w:color w:val="282828"/>
        </w:rPr>
        <w:t xml:space="preserve">Minutes and </w:t>
      </w:r>
      <w:proofErr w:type="spellStart"/>
      <w:r w:rsidR="009D6C79"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over.</w:t>
      </w:r>
    </w:p>
    <w:p w14:paraId="40365015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24900D68" w14:textId="77777777" w:rsidR="00CA28C7" w:rsidRDefault="00CA28C7" w:rsidP="00CA28C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Classical&gt;, &lt;Linear Regression&gt;</w:t>
      </w:r>
    </w:p>
    <w:p w14:paraId="455F076D" w14:textId="50058BD6" w:rsidR="00CA28C7" w:rsidRDefault="00CA28C7" w:rsidP="00CA28C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Score</w:t>
      </w:r>
      <w:r>
        <w:rPr>
          <w:rFonts w:ascii="Times New Roman" w:eastAsia="Times New Roman" w:hAnsi="Times New Roman" w:cs="Times New Roman"/>
          <w:color w:val="282828"/>
        </w:rPr>
        <w:t xml:space="preserve"> is the Dependent Variable</w:t>
      </w:r>
    </w:p>
    <w:p w14:paraId="69ACC6B9" w14:textId="0CB15C6A" w:rsidR="00CA28C7" w:rsidRDefault="00CA28C7" w:rsidP="00CA28C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r>
        <w:rPr>
          <w:rFonts w:ascii="Times New Roman" w:eastAsia="Times New Roman" w:hAnsi="Times New Roman" w:cs="Times New Roman"/>
          <w:color w:val="282828"/>
        </w:rPr>
        <w:t xml:space="preserve">Minutes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</w:t>
      </w:r>
      <w:r>
        <w:rPr>
          <w:rFonts w:ascii="Times New Roman" w:eastAsia="Times New Roman" w:hAnsi="Times New Roman" w:cs="Times New Roman"/>
          <w:color w:val="282828"/>
        </w:rPr>
        <w:t>to Covariates.</w:t>
      </w:r>
    </w:p>
    <w:p w14:paraId="24509727" w14:textId="0DB6A437" w:rsidR="00CA28C7" w:rsidRDefault="00CA28C7" w:rsidP="00CA28C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Under "Model," check the box for "Add to null model" for </w:t>
      </w:r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.</w:t>
      </w:r>
    </w:p>
    <w:p w14:paraId="42C374E1" w14:textId="77777777" w:rsidR="00CA28C7" w:rsidRDefault="00CA28C7" w:rsidP="00CA28C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Statistics, select the "Confidence interval" and  "Part and partial correlations" checkboxes</w:t>
      </w:r>
    </w:p>
    <w:p w14:paraId="45C78CB7" w14:textId="77777777" w:rsidR="00CA28C7" w:rsidRDefault="00CA28C7" w:rsidP="00CA68BE">
      <w:pPr>
        <w:rPr>
          <w:rFonts w:ascii="Times New Roman" w:eastAsia="Times New Roman" w:hAnsi="Times New Roman" w:cs="Times New Roman"/>
          <w:color w:val="282828"/>
        </w:rPr>
      </w:pPr>
    </w:p>
    <w:p w14:paraId="17247B3C" w14:textId="77777777" w:rsidR="001C5156" w:rsidRDefault="001C5156" w:rsidP="001C5156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Our Step 1 is the H</w:t>
      </w:r>
      <w:r w:rsidRPr="00D4748C">
        <w:rPr>
          <w:rFonts w:ascii="Times New Roman" w:eastAsia="Times New Roman" w:hAnsi="Times New Roman" w:cs="Times New Roman"/>
          <w:color w:val="282828"/>
          <w:vertAlign w:val="subscript"/>
        </w:rPr>
        <w:t>0</w:t>
      </w:r>
      <w:r>
        <w:rPr>
          <w:rFonts w:ascii="Times New Roman" w:eastAsia="Times New Roman" w:hAnsi="Times New Roman" w:cs="Times New Roman"/>
          <w:color w:val="282828"/>
        </w:rPr>
        <w:t xml:space="preserve"> model in the JASP output. Our Step 2 is the H</w:t>
      </w:r>
      <w:r w:rsidRPr="00D4748C">
        <w:rPr>
          <w:rFonts w:ascii="Times New Roman" w:eastAsia="Times New Roman" w:hAnsi="Times New Roman" w:cs="Times New Roman"/>
          <w:color w:val="282828"/>
          <w:vertAlign w:val="subscript"/>
        </w:rPr>
        <w:t>1</w:t>
      </w:r>
      <w:r>
        <w:rPr>
          <w:rFonts w:ascii="Times New Roman" w:eastAsia="Times New Roman" w:hAnsi="Times New Roman" w:cs="Times New Roman"/>
          <w:color w:val="282828"/>
        </w:rPr>
        <w:t xml:space="preserve"> model.</w:t>
      </w:r>
    </w:p>
    <w:p w14:paraId="6D986417" w14:textId="77777777" w:rsidR="001C5156" w:rsidRDefault="001C5156" w:rsidP="001C5156">
      <w:pPr>
        <w:rPr>
          <w:rFonts w:ascii="Times New Roman" w:eastAsia="Times New Roman" w:hAnsi="Times New Roman" w:cs="Times New Roman"/>
          <w:color w:val="282828"/>
        </w:rPr>
      </w:pPr>
    </w:p>
    <w:p w14:paraId="3A0C086A" w14:textId="5F60223D" w:rsidR="00F025A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 w:rsidRPr="00F025AE">
        <w:rPr>
          <w:rFonts w:ascii="Times New Roman" w:eastAsia="Times New Roman" w:hAnsi="Times New Roman" w:cs="Times New Roman"/>
          <w:color w:val="282828"/>
        </w:rPr>
        <w:t xml:space="preserve">Now center </w:t>
      </w:r>
      <w:r w:rsidR="009D6C79">
        <w:rPr>
          <w:rFonts w:ascii="Times New Roman" w:eastAsia="Times New Roman" w:hAnsi="Times New Roman" w:cs="Times New Roman"/>
          <w:color w:val="282828"/>
        </w:rPr>
        <w:t>Minutes</w:t>
      </w:r>
      <w:r w:rsidRPr="00F025AE">
        <w:rPr>
          <w:rFonts w:ascii="Times New Roman" w:eastAsia="Times New Roman" w:hAnsi="Times New Roman" w:cs="Times New Roman"/>
          <w:color w:val="282828"/>
        </w:rPr>
        <w:t xml:space="preserve">, and then recompute the </w:t>
      </w:r>
      <w:r w:rsidR="009D6C79">
        <w:rPr>
          <w:rFonts w:ascii="Times New Roman" w:eastAsia="Times New Roman" w:hAnsi="Times New Roman" w:cs="Times New Roman"/>
          <w:color w:val="282828"/>
        </w:rPr>
        <w:t>quadratic term</w:t>
      </w:r>
      <w:r w:rsidRPr="00F025AE">
        <w:rPr>
          <w:rFonts w:ascii="Times New Roman" w:eastAsia="Times New Roman" w:hAnsi="Times New Roman" w:cs="Times New Roman"/>
          <w:color w:val="282828"/>
        </w:rPr>
        <w:t>.</w:t>
      </w:r>
    </w:p>
    <w:p w14:paraId="215A0D51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59B4EDC7" w14:textId="77777777" w:rsidR="00961179" w:rsidRDefault="00961179" w:rsidP="0096117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Edit Data&gt;, &lt;Insert&gt;, &lt;Insert column after&gt;</w:t>
      </w:r>
    </w:p>
    <w:p w14:paraId="0D12C3C9" w14:textId="05B29109" w:rsidR="00961179" w:rsidRDefault="00961179" w:rsidP="0096117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hange Name to "</w:t>
      </w:r>
      <w:proofErr w:type="spellStart"/>
      <w:r w:rsidR="009D6C79">
        <w:rPr>
          <w:rFonts w:ascii="Times New Roman" w:eastAsia="Times New Roman" w:hAnsi="Times New Roman" w:cs="Times New Roman"/>
          <w:color w:val="282828"/>
        </w:rPr>
        <w:t>Minutes</w:t>
      </w:r>
      <w:r w:rsidR="003547E8"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>," choose Computed with R code, enter "</w:t>
      </w:r>
      <w:r w:rsidR="009D6C79"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 xml:space="preserve"> </w:t>
      </w:r>
      <w:r w:rsidR="003547E8">
        <w:rPr>
          <w:rFonts w:ascii="Times New Roman" w:eastAsia="Times New Roman" w:hAnsi="Times New Roman" w:cs="Times New Roman"/>
          <w:color w:val="282828"/>
        </w:rPr>
        <w:t>- mean(</w:t>
      </w:r>
      <w:r w:rsidR="009D6C79">
        <w:rPr>
          <w:rFonts w:ascii="Times New Roman" w:eastAsia="Times New Roman" w:hAnsi="Times New Roman" w:cs="Times New Roman"/>
          <w:color w:val="282828"/>
        </w:rPr>
        <w:t>Minutes</w:t>
      </w:r>
      <w:r w:rsidR="003547E8">
        <w:rPr>
          <w:rFonts w:ascii="Times New Roman" w:eastAsia="Times New Roman" w:hAnsi="Times New Roman" w:cs="Times New Roman"/>
          <w:color w:val="282828"/>
        </w:rPr>
        <w:t>),</w:t>
      </w:r>
      <w:r>
        <w:rPr>
          <w:rFonts w:ascii="Times New Roman" w:eastAsia="Times New Roman" w:hAnsi="Times New Roman" w:cs="Times New Roman"/>
          <w:color w:val="282828"/>
        </w:rPr>
        <w:t>" and click Compute column</w:t>
      </w:r>
    </w:p>
    <w:p w14:paraId="051B1372" w14:textId="77777777" w:rsidR="003845FF" w:rsidRDefault="003845FF" w:rsidP="00CA68BE">
      <w:pPr>
        <w:rPr>
          <w:rFonts w:ascii="Times New Roman" w:eastAsia="Times New Roman" w:hAnsi="Times New Roman" w:cs="Times New Roman"/>
          <w:color w:val="282828"/>
        </w:rPr>
      </w:pPr>
    </w:p>
    <w:p w14:paraId="728A5933" w14:textId="77777777" w:rsidR="003845FF" w:rsidRDefault="003845FF" w:rsidP="003845FF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Insert&gt;, &lt;Insert column after&gt;</w:t>
      </w:r>
    </w:p>
    <w:p w14:paraId="408CE952" w14:textId="77777777" w:rsidR="003845FF" w:rsidRDefault="003845FF" w:rsidP="003845FF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lick down in the spreadsheet or you might unintentionally edit your newest variable</w:t>
      </w:r>
    </w:p>
    <w:p w14:paraId="3C2C19A5" w14:textId="18941C07" w:rsidR="003845FF" w:rsidRDefault="003845FF" w:rsidP="003845FF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hange Name to "</w:t>
      </w:r>
      <w:proofErr w:type="spellStart"/>
      <w:r w:rsidR="002743EB"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r w:rsidR="002743EB">
        <w:rPr>
          <w:rFonts w:ascii="Times New Roman" w:eastAsia="Times New Roman" w:hAnsi="Times New Roman" w:cs="Times New Roman"/>
          <w:color w:val="282828"/>
        </w:rPr>
        <w:t>Sq</w:t>
      </w:r>
      <w:proofErr w:type="spellEnd"/>
      <w:r>
        <w:rPr>
          <w:rFonts w:ascii="Times New Roman" w:eastAsia="Times New Roman" w:hAnsi="Times New Roman" w:cs="Times New Roman"/>
          <w:color w:val="282828"/>
        </w:rPr>
        <w:t>," choose Computed with R code, enter "</w:t>
      </w:r>
      <w:proofErr w:type="spellStart"/>
      <w:r w:rsidR="002743EB"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* </w:t>
      </w:r>
      <w:proofErr w:type="spellStart"/>
      <w:r w:rsidR="002743EB"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>," and click Compute column</w:t>
      </w:r>
    </w:p>
    <w:p w14:paraId="4DA02C7C" w14:textId="77777777" w:rsidR="003754D1" w:rsidRDefault="003754D1" w:rsidP="003754D1">
      <w:pPr>
        <w:rPr>
          <w:rFonts w:ascii="Times New Roman" w:eastAsia="Times New Roman" w:hAnsi="Times New Roman" w:cs="Times New Roman"/>
          <w:color w:val="282828"/>
        </w:rPr>
      </w:pPr>
    </w:p>
    <w:p w14:paraId="43CA4B39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Then repeat the analyses from above, using these centered variables: </w:t>
      </w:r>
    </w:p>
    <w:p w14:paraId="42B49F93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29F59A50" w14:textId="77777777" w:rsidR="00F025AE" w:rsidRDefault="00F025AE" w:rsidP="00F025A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Classical&gt;, &lt;Correlation&gt;</w:t>
      </w:r>
    </w:p>
    <w:p w14:paraId="4E2DB2A6" w14:textId="4AD38C68" w:rsidR="00F025AE" w:rsidRDefault="00F025AE" w:rsidP="00F025A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Move</w:t>
      </w:r>
      <w:r w:rsidR="002743EB">
        <w:rPr>
          <w:rFonts w:ascii="Times New Roman" w:eastAsia="Times New Roman" w:hAnsi="Times New Roman" w:cs="Times New Roman"/>
          <w:color w:val="282828"/>
        </w:rPr>
        <w:t xml:space="preserve"> </w:t>
      </w:r>
      <w:proofErr w:type="spellStart"/>
      <w:r w:rsidR="002743EB">
        <w:rPr>
          <w:rFonts w:ascii="Times New Roman" w:eastAsia="Times New Roman" w:hAnsi="Times New Roman" w:cs="Times New Roman"/>
          <w:color w:val="282828"/>
        </w:rPr>
        <w:t>MinutesC</w:t>
      </w:r>
      <w:proofErr w:type="spellEnd"/>
      <w:r w:rsidR="002743EB">
        <w:rPr>
          <w:rFonts w:ascii="Times New Roman" w:eastAsia="Times New Roman" w:hAnsi="Times New Roman" w:cs="Times New Roman"/>
          <w:color w:val="282828"/>
        </w:rPr>
        <w:t xml:space="preserve"> and </w:t>
      </w:r>
      <w:proofErr w:type="spellStart"/>
      <w:r w:rsidR="002743EB">
        <w:rPr>
          <w:rFonts w:ascii="Times New Roman" w:eastAsia="Times New Roman" w:hAnsi="Times New Roman" w:cs="Times New Roman"/>
          <w:color w:val="282828"/>
        </w:rPr>
        <w:t>MinutesC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over.</w:t>
      </w:r>
    </w:p>
    <w:p w14:paraId="4A2B5E00" w14:textId="77777777" w:rsidR="00F025AE" w:rsidRDefault="00F025AE" w:rsidP="00F025AE">
      <w:pPr>
        <w:rPr>
          <w:rFonts w:ascii="Times New Roman" w:eastAsia="Times New Roman" w:hAnsi="Times New Roman" w:cs="Times New Roman"/>
          <w:color w:val="282828"/>
        </w:rPr>
      </w:pPr>
    </w:p>
    <w:p w14:paraId="62C5E53C" w14:textId="77777777" w:rsidR="00CA7ED4" w:rsidRDefault="00CA7ED4" w:rsidP="00CA7ED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Classical&gt;, &lt;Linear Regression&gt;</w:t>
      </w:r>
    </w:p>
    <w:p w14:paraId="5CF80EB4" w14:textId="77777777" w:rsidR="00CA7ED4" w:rsidRDefault="00CA7ED4" w:rsidP="00CA7ED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Score is the Dependent Variable</w:t>
      </w:r>
    </w:p>
    <w:p w14:paraId="3358FC6A" w14:textId="270247EE" w:rsidR="00CA7ED4" w:rsidRDefault="00CA7ED4" w:rsidP="00CA7ED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r>
        <w:rPr>
          <w:rFonts w:ascii="Times New Roman" w:eastAsia="Times New Roman" w:hAnsi="Times New Roman" w:cs="Times New Roman"/>
          <w:color w:val="282828"/>
        </w:rPr>
        <w:t>Sq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Covariates.</w:t>
      </w:r>
    </w:p>
    <w:p w14:paraId="77D82CFF" w14:textId="1D8E49AF" w:rsidR="00CA7ED4" w:rsidRDefault="00CA7ED4" w:rsidP="00CA7ED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Under "Model," check the box for "Add to null model" for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Minutes</w:t>
      </w:r>
      <w:r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>.</w:t>
      </w:r>
    </w:p>
    <w:p w14:paraId="3B431F35" w14:textId="77777777" w:rsidR="00CA7ED4" w:rsidRDefault="00CA7ED4" w:rsidP="00CA7ED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Statistics, select the "Confidence interval" and  "Part and partial correlations" checkboxes</w:t>
      </w:r>
    </w:p>
    <w:p w14:paraId="191115BD" w14:textId="77777777" w:rsidR="00CA7ED4" w:rsidRDefault="00CA7ED4" w:rsidP="00CA7ED4">
      <w:pPr>
        <w:rPr>
          <w:rFonts w:ascii="Times New Roman" w:eastAsia="Times New Roman" w:hAnsi="Times New Roman" w:cs="Times New Roman"/>
          <w:color w:val="282828"/>
        </w:rPr>
      </w:pPr>
    </w:p>
    <w:p w14:paraId="6257C2C7" w14:textId="77777777" w:rsidR="00992AC4" w:rsidRPr="00CA027A" w:rsidRDefault="00992AC4" w:rsidP="00992AC4">
      <w:pPr>
        <w:rPr>
          <w:rFonts w:ascii="Times New Roman" w:eastAsia="Times New Roman" w:hAnsi="Times New Roman" w:cs="Times New Roman"/>
          <w:color w:val="282828"/>
        </w:rPr>
      </w:pPr>
    </w:p>
    <w:sectPr w:rsidR="00992AC4" w:rsidRPr="00CA027A" w:rsidSect="003F3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2E4C16"/>
    <w:multiLevelType w:val="multilevel"/>
    <w:tmpl w:val="546C4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53"/>
    <w:rsid w:val="000002A2"/>
    <w:rsid w:val="00034345"/>
    <w:rsid w:val="00037F13"/>
    <w:rsid w:val="00046E17"/>
    <w:rsid w:val="000F0600"/>
    <w:rsid w:val="00110BC8"/>
    <w:rsid w:val="00122D40"/>
    <w:rsid w:val="001B3728"/>
    <w:rsid w:val="001C5156"/>
    <w:rsid w:val="001C7FFA"/>
    <w:rsid w:val="001F71A5"/>
    <w:rsid w:val="00224626"/>
    <w:rsid w:val="00251F3A"/>
    <w:rsid w:val="00252C3D"/>
    <w:rsid w:val="002743EB"/>
    <w:rsid w:val="00277244"/>
    <w:rsid w:val="0029744C"/>
    <w:rsid w:val="002C1CAC"/>
    <w:rsid w:val="002C43F2"/>
    <w:rsid w:val="002D17FC"/>
    <w:rsid w:val="002F4C5E"/>
    <w:rsid w:val="00320FDB"/>
    <w:rsid w:val="00323258"/>
    <w:rsid w:val="003309E9"/>
    <w:rsid w:val="00342587"/>
    <w:rsid w:val="003547E8"/>
    <w:rsid w:val="00372842"/>
    <w:rsid w:val="003754D1"/>
    <w:rsid w:val="00376F2C"/>
    <w:rsid w:val="003845FF"/>
    <w:rsid w:val="003914DF"/>
    <w:rsid w:val="003A49D0"/>
    <w:rsid w:val="003E05A4"/>
    <w:rsid w:val="003F3F26"/>
    <w:rsid w:val="0040306A"/>
    <w:rsid w:val="0042402C"/>
    <w:rsid w:val="00441682"/>
    <w:rsid w:val="00456D0C"/>
    <w:rsid w:val="00466487"/>
    <w:rsid w:val="004755E8"/>
    <w:rsid w:val="004A5601"/>
    <w:rsid w:val="004B31E5"/>
    <w:rsid w:val="00511F9E"/>
    <w:rsid w:val="00530234"/>
    <w:rsid w:val="0054070B"/>
    <w:rsid w:val="0058012E"/>
    <w:rsid w:val="00587142"/>
    <w:rsid w:val="005A4BF2"/>
    <w:rsid w:val="005B1514"/>
    <w:rsid w:val="00645402"/>
    <w:rsid w:val="00682611"/>
    <w:rsid w:val="006E58B0"/>
    <w:rsid w:val="007057C9"/>
    <w:rsid w:val="00742DDF"/>
    <w:rsid w:val="007956DC"/>
    <w:rsid w:val="00822487"/>
    <w:rsid w:val="008F3E60"/>
    <w:rsid w:val="0090429B"/>
    <w:rsid w:val="00915946"/>
    <w:rsid w:val="00961179"/>
    <w:rsid w:val="00991F77"/>
    <w:rsid w:val="00992AC4"/>
    <w:rsid w:val="009946BF"/>
    <w:rsid w:val="009D6C79"/>
    <w:rsid w:val="009F496C"/>
    <w:rsid w:val="00A107F1"/>
    <w:rsid w:val="00A2614B"/>
    <w:rsid w:val="00A352D7"/>
    <w:rsid w:val="00A57E52"/>
    <w:rsid w:val="00A85E6F"/>
    <w:rsid w:val="00A87EB8"/>
    <w:rsid w:val="00AA2854"/>
    <w:rsid w:val="00AB1179"/>
    <w:rsid w:val="00AB496B"/>
    <w:rsid w:val="00AC1F5A"/>
    <w:rsid w:val="00AF2C2F"/>
    <w:rsid w:val="00B079ED"/>
    <w:rsid w:val="00B22C16"/>
    <w:rsid w:val="00B462DF"/>
    <w:rsid w:val="00B62499"/>
    <w:rsid w:val="00B727E6"/>
    <w:rsid w:val="00B80F2D"/>
    <w:rsid w:val="00B93462"/>
    <w:rsid w:val="00BA4B3E"/>
    <w:rsid w:val="00BB7393"/>
    <w:rsid w:val="00BF15B4"/>
    <w:rsid w:val="00C06BAB"/>
    <w:rsid w:val="00CA027A"/>
    <w:rsid w:val="00CA1B53"/>
    <w:rsid w:val="00CA28C7"/>
    <w:rsid w:val="00CA68BE"/>
    <w:rsid w:val="00CA7ED4"/>
    <w:rsid w:val="00D21719"/>
    <w:rsid w:val="00D22E2F"/>
    <w:rsid w:val="00D23F13"/>
    <w:rsid w:val="00D45C39"/>
    <w:rsid w:val="00D564E3"/>
    <w:rsid w:val="00D56793"/>
    <w:rsid w:val="00D57459"/>
    <w:rsid w:val="00D846D9"/>
    <w:rsid w:val="00DA1093"/>
    <w:rsid w:val="00DE5575"/>
    <w:rsid w:val="00E50DDA"/>
    <w:rsid w:val="00E57253"/>
    <w:rsid w:val="00EA7897"/>
    <w:rsid w:val="00ED1622"/>
    <w:rsid w:val="00ED68B5"/>
    <w:rsid w:val="00F025AE"/>
    <w:rsid w:val="00F43C10"/>
    <w:rsid w:val="00F70FB2"/>
    <w:rsid w:val="00F938F8"/>
    <w:rsid w:val="00FB7B68"/>
    <w:rsid w:val="00FD316D"/>
    <w:rsid w:val="00FE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3E514"/>
  <w15:chartTrackingRefBased/>
  <w15:docId w15:val="{A3647E66-4A3D-3248-8AC2-F881E5045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71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51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urm</dc:creator>
  <cp:keywords/>
  <dc:description/>
  <cp:lastModifiedBy>Lee Wurm</cp:lastModifiedBy>
  <cp:revision>5</cp:revision>
  <dcterms:created xsi:type="dcterms:W3CDTF">2025-06-12T19:51:00Z</dcterms:created>
  <dcterms:modified xsi:type="dcterms:W3CDTF">2025-06-13T15:30:00Z</dcterms:modified>
</cp:coreProperties>
</file>